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06CED" w14:textId="4F1A651A" w:rsidR="006A5372" w:rsidRPr="00C74EFB" w:rsidRDefault="00AB7FDF" w:rsidP="00C74EFB">
      <w:pPr>
        <w:jc w:val="left"/>
        <w:rPr>
          <w:rFonts w:ascii="Times New Roman" w:hAnsi="Times New Roman" w:cs="Times New Roman"/>
          <w:b/>
          <w:bCs/>
          <w:sz w:val="22"/>
        </w:rPr>
      </w:pPr>
      <w:r w:rsidRPr="00C74EFB">
        <w:rPr>
          <w:rFonts w:ascii="Times New Roman" w:hAnsi="Times New Roman" w:cs="Times New Roman"/>
          <w:b/>
          <w:bCs/>
          <w:sz w:val="22"/>
        </w:rPr>
        <w:t>Supplement Table 1.</w:t>
      </w:r>
      <w:r w:rsidR="00A56144" w:rsidRPr="00C74EFB">
        <w:rPr>
          <w:rFonts w:ascii="Times New Roman" w:hAnsi="Times New Roman" w:cs="Times New Roman"/>
          <w:b/>
          <w:bCs/>
          <w:sz w:val="22"/>
        </w:rPr>
        <w:t xml:space="preserve"> </w:t>
      </w:r>
      <w:r w:rsidR="00F4030C" w:rsidRPr="00C74EFB">
        <w:rPr>
          <w:rFonts w:ascii="Times New Roman" w:hAnsi="Times New Roman" w:cs="Times New Roman"/>
          <w:b/>
          <w:bCs/>
          <w:sz w:val="22"/>
        </w:rPr>
        <w:t>IVs used in this MR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2021"/>
        <w:gridCol w:w="994"/>
        <w:gridCol w:w="1424"/>
        <w:gridCol w:w="595"/>
        <w:gridCol w:w="1203"/>
        <w:gridCol w:w="846"/>
        <w:gridCol w:w="779"/>
        <w:gridCol w:w="638"/>
        <w:gridCol w:w="709"/>
        <w:gridCol w:w="851"/>
        <w:gridCol w:w="992"/>
        <w:gridCol w:w="714"/>
        <w:gridCol w:w="708"/>
        <w:gridCol w:w="851"/>
        <w:gridCol w:w="992"/>
      </w:tblGrid>
      <w:tr w:rsidR="00C74EFB" w:rsidRPr="00C74EFB" w14:paraId="1093EF11" w14:textId="77777777" w:rsidTr="00721CF8">
        <w:trPr>
          <w:trHeight w:val="276"/>
        </w:trPr>
        <w:tc>
          <w:tcPr>
            <w:tcW w:w="202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DD7A73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eure</w:t>
            </w:r>
            <w:proofErr w:type="spellEnd"/>
          </w:p>
        </w:tc>
        <w:tc>
          <w:tcPr>
            <w:tcW w:w="99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AF6344" w14:textId="77777777" w:rsidR="00E26C0E" w:rsidRPr="00C74EFB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come</w:t>
            </w:r>
          </w:p>
          <w:p w14:paraId="41803192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74EF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(ID)</w:t>
            </w:r>
          </w:p>
        </w:tc>
        <w:tc>
          <w:tcPr>
            <w:tcW w:w="142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FA9044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NP</w:t>
            </w:r>
          </w:p>
        </w:tc>
        <w:tc>
          <w:tcPr>
            <w:tcW w:w="59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07D85ED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120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87AD71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ition</w:t>
            </w:r>
          </w:p>
        </w:tc>
        <w:tc>
          <w:tcPr>
            <w:tcW w:w="84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521372" w14:textId="77777777" w:rsidR="00054872" w:rsidRPr="00C74EFB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</w:t>
            </w:r>
          </w:p>
          <w:p w14:paraId="32158172" w14:textId="4F087A8B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779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F050FC" w14:textId="77777777" w:rsidR="00054872" w:rsidRPr="00C74EFB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ther</w:t>
            </w:r>
          </w:p>
          <w:p w14:paraId="7E13D17F" w14:textId="51C3C884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llele</w:t>
            </w:r>
          </w:p>
        </w:tc>
        <w:tc>
          <w:tcPr>
            <w:tcW w:w="31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58E23B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xposure</w:t>
            </w:r>
          </w:p>
        </w:tc>
        <w:tc>
          <w:tcPr>
            <w:tcW w:w="3265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BDD41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utcome</w:t>
            </w:r>
          </w:p>
        </w:tc>
      </w:tr>
      <w:tr w:rsidR="00E11796" w:rsidRPr="00C74EFB" w14:paraId="28198F07" w14:textId="77777777" w:rsidTr="00721CF8">
        <w:trPr>
          <w:trHeight w:val="276"/>
        </w:trPr>
        <w:tc>
          <w:tcPr>
            <w:tcW w:w="202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6471A99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D414A2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3285568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9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61465B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20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D4E726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B491B1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77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461AED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83D7F4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008E06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55429E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52E764E" w14:textId="77777777" w:rsidR="00866F87" w:rsidRPr="00C74EFB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  <w:p w14:paraId="25E950FC" w14:textId="083BB229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  <w:tc>
          <w:tcPr>
            <w:tcW w:w="7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D4A61F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Bet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F5AD2F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01A737" w14:textId="77777777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317424" w14:textId="77777777" w:rsidR="00866F87" w:rsidRPr="00C74EFB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ample</w:t>
            </w:r>
          </w:p>
          <w:p w14:paraId="5878A9DE" w14:textId="127D7D02" w:rsidR="00E26C0E" w:rsidRPr="00CC7D29" w:rsidRDefault="00E26C0E" w:rsidP="00C74EF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ize</w:t>
            </w:r>
          </w:p>
        </w:tc>
      </w:tr>
      <w:tr w:rsidR="00C14889" w:rsidRPr="00C74EFB" w14:paraId="29AA4238" w14:textId="77777777" w:rsidTr="00714F36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09D2AF00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E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ily</w:t>
            </w:r>
          </w:p>
          <w:p w14:paraId="2D3719BB" w14:textId="729038B0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illonellaceae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5E2DC59" w14:textId="21DB9FC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3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5B2C0BC3" w14:textId="018DD8E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00976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43CC11FB" w14:textId="39C8066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6DA915F" w14:textId="49AAF63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76123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A078C0F" w14:textId="3EB36109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5E94C4CF" w14:textId="029E68B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C4F1D3B" w14:textId="122320A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3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22126B7" w14:textId="68A84BA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D722DB" w14:textId="1B6C5F1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461065F" w14:textId="2788485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93E4A0B" w14:textId="324B6BA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5AB788A" w14:textId="126C99F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3C193A" w14:textId="6B5A6A9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2A0B0C5" w14:textId="06B8445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49585051" w14:textId="77777777" w:rsidTr="00714F36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5B0808A8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5E40EDB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BED949F" w14:textId="66220EC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741784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646B889A" w14:textId="439DADF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C646B11" w14:textId="132826D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08881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036C2CF8" w14:textId="0665CEF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6805C5A3" w14:textId="0AC24FB9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07BEA1D" w14:textId="5B792C3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21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CD12396" w14:textId="52A158A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4F3584" w14:textId="12D2B40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FC4E4E4" w14:textId="3850E3E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6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F8DD3CC" w14:textId="1243143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9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F031232" w14:textId="326A736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DE073E" w14:textId="38D9AA2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7C8B1C2" w14:textId="116095E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65AB4C13" w14:textId="77777777" w:rsidTr="00714F36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02C745ED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1D239E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69039A6C" w14:textId="416441B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42060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4A4813B9" w14:textId="3E3A188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A298F07" w14:textId="55CB76A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6606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760CBD2" w14:textId="799340A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7780DAF" w14:textId="21232C2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3B1B69B" w14:textId="5D6232C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14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3B755D1" w14:textId="1B42EF3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63EFFE" w14:textId="71E09CB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3FABE8A" w14:textId="50E858F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56C70C0" w14:textId="7CA8EE3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6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C2E4D92" w14:textId="77C6A31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628905" w14:textId="1A6AB84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7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A2F5A62" w14:textId="0B2CC52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1EAC6CFC" w14:textId="77777777" w:rsidTr="00714F36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72A76675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B128A6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15504B6" w14:textId="4F93391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75069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25A28BCA" w14:textId="5E01E06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7D99DC5" w14:textId="0909A57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317124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2868328" w14:textId="521E3B0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D626149" w14:textId="6CCB18C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23AF97F" w14:textId="4681EAE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26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B825E06" w14:textId="011D4F5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35DBA56" w14:textId="5C79E25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C24AE2" w14:textId="4AED421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1BFB18C" w14:textId="0B0CE51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4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20AFB7C" w14:textId="08BD657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5EA3A8" w14:textId="64E981D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BB94C2E" w14:textId="6D26A3C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501F0388" w14:textId="77777777" w:rsidTr="00714F36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6D04E7B4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039DF0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72EB688" w14:textId="7E666D4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61116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561D8441" w14:textId="3A7BF29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5678D67" w14:textId="40179AE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34819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0A86F74" w14:textId="649E3AE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48C8701C" w14:textId="254779F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C81BA23" w14:textId="421F4A8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3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27CEB3FF" w14:textId="457B0DA9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DC0AF7" w14:textId="1CC7E67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F30CE6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79D6A96" w14:textId="3BE0FD1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D0EF9EB" w14:textId="4159DBA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67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296AF45" w14:textId="2F4C8B6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CED07F" w14:textId="268BEFC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E21574D" w14:textId="617AF34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771D9B04" w14:textId="77777777" w:rsidTr="00714F36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5E598FEB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CF308D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2A79546" w14:textId="44D3849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85520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72165E7E" w14:textId="01919B1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F33ED3A" w14:textId="49F7E18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785141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620B8BD" w14:textId="4594C56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05C0F5E" w14:textId="7765C3E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6C6416C" w14:textId="161A4E3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0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EC88F84" w14:textId="0A36614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0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36BF81" w14:textId="633EB2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25D77C8" w14:textId="7751589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501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26C8E4D0" w14:textId="06C199F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66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03FEB909" w14:textId="4C3D4AA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0D4DF5" w14:textId="666627B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7498FB" w14:textId="780F382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6C886AFE" w14:textId="77777777" w:rsidTr="00714F36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2E279495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3F7BE96D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FB6D783" w14:textId="7AEB113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263802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7476790E" w14:textId="2700DA1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00EFE55" w14:textId="66BAFC6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831950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A3FBA40" w14:textId="2E7275D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59D90C01" w14:textId="781F218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6AE7945" w14:textId="5D55236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9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E6F5663" w14:textId="263B586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51D36E" w14:textId="4DBBD75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E28F708" w14:textId="3A40EF9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499C01B" w14:textId="683506B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70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696B893F" w14:textId="554E980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7D33FD" w14:textId="432B3BA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74065A6" w14:textId="6C9D54B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0CA2398E" w14:textId="77777777" w:rsidTr="00714F36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418363A9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89330A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1BF0DFF" w14:textId="6AC77D1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461038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4988F5D5" w14:textId="0215E2C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64BD282" w14:textId="1CAA7C0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8546996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5D78ECE" w14:textId="53661E0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798E5CE8" w14:textId="0F9A9D1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58F3BF2" w14:textId="3989CEE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550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2FBA2EF" w14:textId="76D25EC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9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AA67381" w14:textId="7F8C199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EA9FD0B" w14:textId="3CBDBEF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3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0A5D7F64" w14:textId="565319B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6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FECE47D" w14:textId="4D0E461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065BFC" w14:textId="37A4AF1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03C4D0" w14:textId="43DCBB3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1DB568E7" w14:textId="77777777" w:rsidTr="00714F36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610F844C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B5341E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4153E00" w14:textId="06066AD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797169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2DF8471D" w14:textId="3F3CC53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28CCF775" w14:textId="1966C16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2180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A3E07C3" w14:textId="1616278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8BCAFE4" w14:textId="6AF7CFE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19B46E76" w14:textId="3FEF5A3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78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9FE53EC" w14:textId="5C64912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E66145" w14:textId="192230B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D2E7A6B" w14:textId="4FB4576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B1B3981" w14:textId="548A6369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6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E79F383" w14:textId="5C148E2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7FC6C6" w14:textId="1B9F6F2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BF98022" w14:textId="4E77E8F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4C3458E3" w14:textId="77777777" w:rsidTr="00C14889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19500013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D1F91ED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2F2DED57" w14:textId="6931DFC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09981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0FF6FDF2" w14:textId="3962425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178F081" w14:textId="0997B8C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53415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67AF3231" w14:textId="1C998F5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47257DE2" w14:textId="4A1C50D9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45B1927" w14:textId="3B566BA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387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5E09CAC" w14:textId="7D6D935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E75279" w14:textId="6FB9E24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539338" w14:textId="492B3CE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643AC13" w14:textId="1ACD164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1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7D2D41D8" w14:textId="48DD8FB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43FFB7" w14:textId="76E04AF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7B6003F" w14:textId="15A8782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115A927B" w14:textId="77777777" w:rsidTr="00C14889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47380A2D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4BEB3DB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1AAB2F09" w14:textId="7B16B11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345168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34381D6C" w14:textId="30954E7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67CD9811" w14:textId="6AEF4C2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380922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54FAA3A" w14:textId="7949146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6C425C0B" w14:textId="039FF80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48D1FE31" w14:textId="2AF9F05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91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3B1182BB" w14:textId="5186195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D10D1D" w14:textId="2087E3D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9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3F0C875" w14:textId="183DA8B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76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57470FD0" w14:textId="107F6CD9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6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5C367A33" w14:textId="037F82E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FAD5FD" w14:textId="4DCE532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21F00E1F" w14:textId="7F58DA9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470</w:t>
            </w:r>
          </w:p>
        </w:tc>
      </w:tr>
      <w:tr w:rsidR="00C14889" w:rsidRPr="00C74EFB" w14:paraId="398038BA" w14:textId="77777777" w:rsidTr="00C14889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05B16125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E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s</w:t>
            </w:r>
          </w:p>
          <w:p w14:paraId="3D2D1AD1" w14:textId="00E86A3D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lainabacteria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66AA557" w14:textId="6F40569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6</w:t>
            </w: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455A3D1" w14:textId="1245B93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738747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247A5F05" w14:textId="17DE5AF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059C1158" w14:textId="4854076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18457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F521E3B" w14:textId="5AADB0B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C5E9F4B" w14:textId="54607D2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511BC43" w14:textId="14AED90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14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44704323" w14:textId="12C8A56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1CC65AA" w14:textId="367F362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9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964FD54" w14:textId="494DD4D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4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72575FCC" w14:textId="49EBA91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4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1D02FE9C" w14:textId="70C3389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6EE76EC" w14:textId="0C5ED32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555503D0" w14:textId="2CD707A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05</w:t>
            </w:r>
          </w:p>
        </w:tc>
      </w:tr>
      <w:tr w:rsidR="00C14889" w:rsidRPr="00C74EFB" w14:paraId="3BF489E0" w14:textId="77777777" w:rsidTr="00760821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3DEFA439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2D7BF72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7C446FE" w14:textId="504CBFD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50282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0FE432E0" w14:textId="2B68B42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4080827B" w14:textId="6AD54C6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493705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1D1A90FC" w14:textId="13E2249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F38E765" w14:textId="65A2FF89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6511CAFB" w14:textId="3932119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89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76A4EF59" w14:textId="50D8EFF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7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7F2650" w14:textId="2D7AE67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8EDA401" w14:textId="5EE765B9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3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FB98524" w14:textId="6E3660E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48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359A8F" w14:textId="3730003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7729C2" w14:textId="4786164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6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3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089A7BC" w14:textId="7E116DC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05</w:t>
            </w:r>
          </w:p>
        </w:tc>
      </w:tr>
      <w:tr w:rsidR="00C14889" w:rsidRPr="00C74EFB" w14:paraId="7D7FDD31" w14:textId="77777777" w:rsidTr="00760821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650159C6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7FDDFE6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276CBAF" w14:textId="7DACFF7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3884518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2270A6A8" w14:textId="70D0B35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6B649B5" w14:textId="117E203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648997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A368AF5" w14:textId="2EA6128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097DA98E" w14:textId="3421A24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34DE6A2E" w14:textId="095A6FF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20535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539C2606" w14:textId="6D85C36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5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86BA0AD" w14:textId="3FA5FF2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3FFE749" w14:textId="5E39CEE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442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4B58BE93" w14:textId="6AC2A6E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04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693EC30" w14:textId="48895D2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D8BEAA" w14:textId="58C7A9B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172F55" w14:textId="7EC59CD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05</w:t>
            </w:r>
          </w:p>
        </w:tc>
      </w:tr>
      <w:tr w:rsidR="00C14889" w:rsidRPr="00C74EFB" w14:paraId="216E5319" w14:textId="77777777" w:rsidTr="00760821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36054213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02C4A2A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4C9FB827" w14:textId="7E1E4D5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67480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26689CD1" w14:textId="6B8960F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654D6F2" w14:textId="1059A84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37631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4FC6AD4C" w14:textId="5A9A008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13F31CF8" w14:textId="6112956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70AB2032" w14:textId="20FB6FC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8376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6FFF10A7" w14:textId="68FB344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72EC57D" w14:textId="08124B1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85B18C3" w14:textId="40D8428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69D1CE33" w14:textId="437DB26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31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0E060CE" w14:textId="4830EB9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AEE965B" w14:textId="17CAA3C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1E0ADA88" w14:textId="53F8B07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05</w:t>
            </w:r>
          </w:p>
        </w:tc>
      </w:tr>
      <w:tr w:rsidR="00C14889" w:rsidRPr="00C74EFB" w14:paraId="65C43FAA" w14:textId="77777777" w:rsidTr="00760821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2AF73D6D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69FC4D9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0F38C51D" w14:textId="0696125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129395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0FEEB2AB" w14:textId="464AFA1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53490863" w14:textId="4568ED5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597538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33D395A2" w14:textId="65660A2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57202F42" w14:textId="16A07B6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8C1D4CA" w14:textId="25AB9E6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962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0F0D0CBF" w14:textId="43E78EE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8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2AEBA2E" w14:textId="25633A4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0429326F" w14:textId="6AC0366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8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B8076E3" w14:textId="6AF4ABA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6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4A5DB387" w14:textId="4769ADA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BD2121" w14:textId="3C38FD3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7DACB5B8" w14:textId="7156533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05</w:t>
            </w:r>
          </w:p>
        </w:tc>
      </w:tr>
      <w:tr w:rsidR="00C14889" w:rsidRPr="00C74EFB" w14:paraId="145C5FB1" w14:textId="77777777" w:rsidTr="00C14889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66C0E876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1A2EBF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3243D25A" w14:textId="17C3159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9069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6EE99C30" w14:textId="3220D72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319C0F2" w14:textId="30EB49C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8278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5E0BBFC8" w14:textId="4D79A01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03C93A85" w14:textId="4DFEB16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59D6B224" w14:textId="3EE86E3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354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C7D0744" w14:textId="75DA38B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8C7CAC" w14:textId="4FBE5F1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F97721B" w14:textId="55526EB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79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30014250" w14:textId="566D296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75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3B59BBFF" w14:textId="34DA61F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8E03AB" w14:textId="38ECD26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6F2FB5BF" w14:textId="7051014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05</w:t>
            </w:r>
          </w:p>
        </w:tc>
      </w:tr>
      <w:tr w:rsidR="00C14889" w:rsidRPr="00C74EFB" w14:paraId="021EE871" w14:textId="77777777" w:rsidTr="00C14889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</w:tcPr>
          <w:p w14:paraId="6BAE5F16" w14:textId="77777777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</w:tcPr>
          <w:p w14:paraId="1B82AE9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</w:tcPr>
          <w:p w14:paraId="7F711B17" w14:textId="6EA9DEC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64379</w:t>
            </w:r>
          </w:p>
        </w:tc>
        <w:tc>
          <w:tcPr>
            <w:tcW w:w="595" w:type="dxa"/>
            <w:shd w:val="clear" w:color="auto" w:fill="auto"/>
            <w:noWrap/>
            <w:vAlign w:val="center"/>
          </w:tcPr>
          <w:p w14:paraId="312936B2" w14:textId="05D51D5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center"/>
          </w:tcPr>
          <w:p w14:paraId="15240F87" w14:textId="5BD3555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306949</w:t>
            </w:r>
          </w:p>
        </w:tc>
        <w:tc>
          <w:tcPr>
            <w:tcW w:w="846" w:type="dxa"/>
            <w:shd w:val="clear" w:color="auto" w:fill="auto"/>
            <w:noWrap/>
            <w:vAlign w:val="center"/>
          </w:tcPr>
          <w:p w14:paraId="23745EC0" w14:textId="557ECAE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14:paraId="4263A1C6" w14:textId="7C3B760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8" w:type="dxa"/>
            <w:shd w:val="clear" w:color="auto" w:fill="auto"/>
            <w:noWrap/>
            <w:vAlign w:val="center"/>
          </w:tcPr>
          <w:p w14:paraId="03420159" w14:textId="102CEB6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5973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14:paraId="163A73B3" w14:textId="264E981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9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B754EA1" w14:textId="302E935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3E565499" w14:textId="05D80FC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7</w:t>
            </w:r>
          </w:p>
        </w:tc>
        <w:tc>
          <w:tcPr>
            <w:tcW w:w="714" w:type="dxa"/>
            <w:shd w:val="clear" w:color="auto" w:fill="auto"/>
            <w:noWrap/>
            <w:vAlign w:val="center"/>
          </w:tcPr>
          <w:p w14:paraId="10F850D2" w14:textId="4CE3347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02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14:paraId="21413699" w14:textId="435FAE6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DD848CC" w14:textId="48B1F5E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2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14:paraId="4D6DA34F" w14:textId="6E33E5B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905</w:t>
            </w:r>
          </w:p>
        </w:tc>
      </w:tr>
      <w:tr w:rsidR="00C14889" w:rsidRPr="00C74EFB" w14:paraId="43E7BA13" w14:textId="77777777" w:rsidTr="00C14889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0727E61" w14:textId="5AA2135A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E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ss</w:t>
            </w:r>
          </w:p>
          <w:p w14:paraId="7790D02A" w14:textId="1D5F6A02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taproteobacteria</w:t>
            </w: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98EC62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555B45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128180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03F4617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14B253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9221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4ADF577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52A672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6C56DC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92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F12823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1AD7CA" w14:textId="7179011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4D54FB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5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2660694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2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B30F3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F5CD0E7" w14:textId="1E49D0F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6C7392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7B9FF9CE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2BDA33E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D053BC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CD3BAA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11453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1AC85B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29195D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8846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2F32D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BBDA5F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2593C78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23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1592EC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5644163" w14:textId="421E7B2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22D5C8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8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143F15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8ECDA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747634" w14:textId="1534F091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1E7908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74CE047D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33F5C9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0CF86A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46CF22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2834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291D0CD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F04292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2400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DAABCF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A2031C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023C97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5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7F57A7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6891D6" w14:textId="661DD4A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AF675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50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1CD2C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1CE98B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C4C94A" w14:textId="354E855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16B19E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58800649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E8F317D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66A487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666B2F6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21387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906A6E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F3D20D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8934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721B1C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2AEA2D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0AA1A1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94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8B824E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B6D4488" w14:textId="1EA3ADA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EAE44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9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345687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8C4844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614623B" w14:textId="03242EB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7093D4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5CFEB7FC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27DFB4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61DCE0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0769AD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13606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11F2D4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419E54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28502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07D836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A26B94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A9F58E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13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1E22438D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864374" w14:textId="4EA4058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0D67AB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F2E22C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7F83E8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983709F" w14:textId="0F103E5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2846AB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28A52EE7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2E51FB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AFF12F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68752E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2016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083C16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99F7EA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899117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CBD97D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563690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01C1ECF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7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7AD9B0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210B5A" w14:textId="0211181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0BD41D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3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792E07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8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BA9FE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955D3A" w14:textId="546AD65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263AA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058195A0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4050EB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11332B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88C757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033856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F82FC7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F1B6D5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4248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3D965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77BD603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722262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2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41E9B4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37EF54" w14:textId="54FA83B6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DE518A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94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8EF557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10ADD8A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85D10DF" w14:textId="06044DD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55D408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74718E90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755C40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04E6DD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BD9233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386628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428680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D2B516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2732674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1DE77C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EA57F8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E1967E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6223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FB311C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35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BE06D7" w14:textId="1410A22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8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19302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4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D5873D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56224F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13070B1" w14:textId="0E45EEA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A601E2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1BEBB83F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37726B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D14423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D3D4A1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8781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535035D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72E38A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9613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33FECF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673274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AB5F32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9782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13E19C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6EBAE2" w14:textId="0E27B74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4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1044BA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84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CD7913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4EC0BA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E8809D7" w14:textId="2577CCFC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EE66D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4B19C068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D080BA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8B3B31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0E9BC9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395635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1F4BAD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64B140C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49779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F0E9DE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ECCAD0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D1737D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7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3EC7146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6662AE0" w14:textId="6831A8C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887B87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10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BC155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8B138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578FDFA" w14:textId="0B3F72E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DB45B2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647D492E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5F73C6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8D6425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EBB0F0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64679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93BF46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C1B04A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69901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38F601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E65A31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C2DF89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0AA6161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AA3F68" w14:textId="6A02C95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E4F447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151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020227E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7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7C0A16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FBDA63" w14:textId="35B11815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FF5D1C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62B91120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47881503" w14:textId="326A8EDF" w:rsidR="00C14889" w:rsidRPr="00C74EFB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74E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der</w:t>
            </w:r>
          </w:p>
          <w:p w14:paraId="356D6904" w14:textId="5CF1E918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urkholderiales</w:t>
            </w:r>
            <w:proofErr w:type="spellEnd"/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4162893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eu-b-17</w:t>
            </w: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C3780E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11453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8595AB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6FAD45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588462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FAFB7D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032C5E1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823626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91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835B3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4F549A" w14:textId="4E9A86B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0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06D68F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3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405FCCF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46799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8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B38499" w14:textId="1CA1E7A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F2CD4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6B64CC64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70D2E2A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54DD4F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75EFFFD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2834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336BB7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35C28E7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3240013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3E1051D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A8DE9B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14D37C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078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A619CA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DC32721" w14:textId="40A5EBB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2C0F7E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96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3FF232E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25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996A7C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9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B02795" w14:textId="52B8444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EB5D3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22D75996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1502135D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0BAD942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1D196CF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21387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73752C0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7127A1A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68934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872311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6FD2A8C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7FA0ED0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085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BB2C5C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45ACDE4" w14:textId="140EE22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2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A99992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9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5195CB7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AAC04B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3F1623" w14:textId="7B75290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341153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0C1A71CB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A94A65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73BDF8B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9FBB5F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613606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28816A3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07D4F93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128502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691A5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2B23EB9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1C111ED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4996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57D855E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0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1634852" w14:textId="01636F9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1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8DA326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9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5CB7CB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2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A7D663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8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7C6C948" w14:textId="2C9DDF2A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024BAA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38252399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6D8C1E4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3372B06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51E76AF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033856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35FF5B0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052DD9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642485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60C252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3AFB0D1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4C31C16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8334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2BD4B5E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6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523416" w14:textId="4C4AF0C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A4DE1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897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75E84D9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39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BF4F5F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9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F8CDE6C" w14:textId="2AF4F25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A3D990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05F25724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03D36DF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612D635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25498BB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087811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1182271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4922E3B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596130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A85CF9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5A78FED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6ED4452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159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6EEAD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98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3376E6" w14:textId="7F87F6CF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88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650BA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35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67CE50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06C065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3B9FDA" w14:textId="2A977FE0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70582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510F5877" w14:textId="77777777" w:rsidTr="00721CF8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3D05AF6F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1E28076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00AF9D6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395635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6C35723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596BC25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3497796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60B232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45054B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58CE467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0991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7C716112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3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4A5F1B1" w14:textId="716C4E2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D35DA6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062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6608B01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657E97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9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A4AA9D" w14:textId="4B7ACA24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3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93212FD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3DD9B6C9" w14:textId="77777777" w:rsidTr="00C14889">
        <w:trPr>
          <w:trHeight w:val="276"/>
        </w:trPr>
        <w:tc>
          <w:tcPr>
            <w:tcW w:w="2021" w:type="dxa"/>
            <w:shd w:val="clear" w:color="auto" w:fill="auto"/>
            <w:noWrap/>
            <w:vAlign w:val="bottom"/>
            <w:hideMark/>
          </w:tcPr>
          <w:p w14:paraId="54C19DED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shd w:val="clear" w:color="auto" w:fill="auto"/>
            <w:noWrap/>
            <w:vAlign w:val="bottom"/>
            <w:hideMark/>
          </w:tcPr>
          <w:p w14:paraId="22D47EF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shd w:val="clear" w:color="auto" w:fill="auto"/>
            <w:noWrap/>
            <w:vAlign w:val="center"/>
            <w:hideMark/>
          </w:tcPr>
          <w:p w14:paraId="4D188D5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38039</w:t>
            </w:r>
          </w:p>
        </w:tc>
        <w:tc>
          <w:tcPr>
            <w:tcW w:w="595" w:type="dxa"/>
            <w:shd w:val="clear" w:color="auto" w:fill="auto"/>
            <w:noWrap/>
            <w:vAlign w:val="center"/>
            <w:hideMark/>
          </w:tcPr>
          <w:p w14:paraId="41F35637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2F3F4F6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588939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AD4F61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14:paraId="46F1662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</w:t>
            </w:r>
          </w:p>
        </w:tc>
        <w:tc>
          <w:tcPr>
            <w:tcW w:w="638" w:type="dxa"/>
            <w:shd w:val="clear" w:color="auto" w:fill="auto"/>
            <w:noWrap/>
            <w:vAlign w:val="center"/>
            <w:hideMark/>
          </w:tcPr>
          <w:p w14:paraId="35E9074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810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47C88369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2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2662676" w14:textId="43AEB6BD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3DE7C78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78</w:t>
            </w:r>
          </w:p>
        </w:tc>
        <w:tc>
          <w:tcPr>
            <w:tcW w:w="714" w:type="dxa"/>
            <w:shd w:val="clear" w:color="auto" w:fill="auto"/>
            <w:noWrap/>
            <w:vAlign w:val="center"/>
            <w:hideMark/>
          </w:tcPr>
          <w:p w14:paraId="1959EE5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49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A189AC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F5A539" w14:textId="752D7CCE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6D03DA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  <w:tr w:rsidR="00C14889" w:rsidRPr="00C74EFB" w14:paraId="48F88037" w14:textId="77777777" w:rsidTr="00C14889">
        <w:trPr>
          <w:trHeight w:val="276"/>
        </w:trPr>
        <w:tc>
          <w:tcPr>
            <w:tcW w:w="20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620A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056A6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1B4A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964679</w:t>
            </w:r>
          </w:p>
        </w:tc>
        <w:tc>
          <w:tcPr>
            <w:tcW w:w="5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89875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DB1A4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569901</w:t>
            </w:r>
          </w:p>
        </w:tc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4EB6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8580B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</w:t>
            </w:r>
          </w:p>
        </w:tc>
        <w:tc>
          <w:tcPr>
            <w:tcW w:w="6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64E40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25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4C631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5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41094" w14:textId="03A12F7B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6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CE23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097</w:t>
            </w:r>
          </w:p>
        </w:tc>
        <w:tc>
          <w:tcPr>
            <w:tcW w:w="7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0549E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178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010C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0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4066B" w14:textId="20903693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x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vertAlign w:val="superscript"/>
              </w:rPr>
              <w:t>-0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727A3" w14:textId="77777777" w:rsidR="00C14889" w:rsidRPr="00CC7D29" w:rsidRDefault="00C14889" w:rsidP="00C1488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C7D2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8</w:t>
            </w:r>
          </w:p>
        </w:tc>
      </w:tr>
    </w:tbl>
    <w:p w14:paraId="71E229B7" w14:textId="2DE1DAD8" w:rsidR="00E26C0E" w:rsidRPr="00C74EFB" w:rsidRDefault="00E26C0E" w:rsidP="00C74EFB">
      <w:pPr>
        <w:jc w:val="center"/>
        <w:rPr>
          <w:rFonts w:ascii="Times New Roman" w:hAnsi="Times New Roman" w:cs="Times New Roman"/>
          <w:sz w:val="22"/>
        </w:rPr>
      </w:pPr>
    </w:p>
    <w:sectPr w:rsidR="00E26C0E" w:rsidRPr="00C74EFB" w:rsidSect="00C74EFB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6B97C" w14:textId="77777777" w:rsidR="006906A5" w:rsidRDefault="006906A5" w:rsidP="003E14C4">
      <w:r>
        <w:separator/>
      </w:r>
    </w:p>
  </w:endnote>
  <w:endnote w:type="continuationSeparator" w:id="0">
    <w:p w14:paraId="08AB9F22" w14:textId="77777777" w:rsidR="006906A5" w:rsidRDefault="006906A5" w:rsidP="003E14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8FE3B" w14:textId="77777777" w:rsidR="006906A5" w:rsidRDefault="006906A5" w:rsidP="003E14C4">
      <w:r>
        <w:separator/>
      </w:r>
    </w:p>
  </w:footnote>
  <w:footnote w:type="continuationSeparator" w:id="0">
    <w:p w14:paraId="7DDBB71A" w14:textId="77777777" w:rsidR="006906A5" w:rsidRDefault="006906A5" w:rsidP="003E14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E1sTCzMDYxMjExNjVW0lEKTi0uzszPAykwrwUAn/mbyCwAAAA="/>
  </w:docVars>
  <w:rsids>
    <w:rsidRoot w:val="00FF1D62"/>
    <w:rsid w:val="00005D25"/>
    <w:rsid w:val="00054872"/>
    <w:rsid w:val="00056278"/>
    <w:rsid w:val="000564E1"/>
    <w:rsid w:val="001235A9"/>
    <w:rsid w:val="00144785"/>
    <w:rsid w:val="001B353B"/>
    <w:rsid w:val="001C300E"/>
    <w:rsid w:val="001D36F0"/>
    <w:rsid w:val="003554AE"/>
    <w:rsid w:val="003736F7"/>
    <w:rsid w:val="0037783F"/>
    <w:rsid w:val="003E14C4"/>
    <w:rsid w:val="00415C6D"/>
    <w:rsid w:val="00491895"/>
    <w:rsid w:val="00494563"/>
    <w:rsid w:val="004A68BD"/>
    <w:rsid w:val="004B0FC6"/>
    <w:rsid w:val="004B4FBA"/>
    <w:rsid w:val="004F7402"/>
    <w:rsid w:val="00554B06"/>
    <w:rsid w:val="005607BA"/>
    <w:rsid w:val="00567984"/>
    <w:rsid w:val="005D0E8B"/>
    <w:rsid w:val="005E3690"/>
    <w:rsid w:val="00666C60"/>
    <w:rsid w:val="00671CDE"/>
    <w:rsid w:val="006906A5"/>
    <w:rsid w:val="006A5372"/>
    <w:rsid w:val="006F46C7"/>
    <w:rsid w:val="00721CF8"/>
    <w:rsid w:val="00776459"/>
    <w:rsid w:val="007924DA"/>
    <w:rsid w:val="007C514F"/>
    <w:rsid w:val="007E15F4"/>
    <w:rsid w:val="00866447"/>
    <w:rsid w:val="00866F87"/>
    <w:rsid w:val="00886B7C"/>
    <w:rsid w:val="008A6431"/>
    <w:rsid w:val="008B0EBB"/>
    <w:rsid w:val="00914BCF"/>
    <w:rsid w:val="00A56144"/>
    <w:rsid w:val="00A6661C"/>
    <w:rsid w:val="00A773EF"/>
    <w:rsid w:val="00AB7FDF"/>
    <w:rsid w:val="00AD3FEA"/>
    <w:rsid w:val="00BD4DA4"/>
    <w:rsid w:val="00BE347E"/>
    <w:rsid w:val="00C14889"/>
    <w:rsid w:val="00C31B7D"/>
    <w:rsid w:val="00C74EFB"/>
    <w:rsid w:val="00CC7D29"/>
    <w:rsid w:val="00CD195D"/>
    <w:rsid w:val="00CF3590"/>
    <w:rsid w:val="00CF5243"/>
    <w:rsid w:val="00D47352"/>
    <w:rsid w:val="00D4780D"/>
    <w:rsid w:val="00D63653"/>
    <w:rsid w:val="00D76EB7"/>
    <w:rsid w:val="00DF4042"/>
    <w:rsid w:val="00DF7217"/>
    <w:rsid w:val="00E11796"/>
    <w:rsid w:val="00E15F00"/>
    <w:rsid w:val="00E26C0E"/>
    <w:rsid w:val="00E7227A"/>
    <w:rsid w:val="00EA1337"/>
    <w:rsid w:val="00EA7019"/>
    <w:rsid w:val="00EE551D"/>
    <w:rsid w:val="00EE563F"/>
    <w:rsid w:val="00EF37C9"/>
    <w:rsid w:val="00F11BC9"/>
    <w:rsid w:val="00F30CE6"/>
    <w:rsid w:val="00F4030C"/>
    <w:rsid w:val="00FA3CE8"/>
    <w:rsid w:val="00FA3DEC"/>
    <w:rsid w:val="00FC73AA"/>
    <w:rsid w:val="00FF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585982"/>
  <w15:chartTrackingRefBased/>
  <w15:docId w15:val="{20A5DEC4-7345-4935-A1E8-CF206FCC5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B7F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E14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E14C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E14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E14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0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12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0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6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9</TotalTime>
  <Pages>5</Pages>
  <Words>599</Words>
  <Characters>3417</Characters>
  <Application>Microsoft Office Word</Application>
  <DocSecurity>0</DocSecurity>
  <Lines>28</Lines>
  <Paragraphs>8</Paragraphs>
  <ScaleCrop>false</ScaleCrop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Y</dc:creator>
  <cp:keywords/>
  <dc:description/>
  <cp:lastModifiedBy>C Y</cp:lastModifiedBy>
  <cp:revision>171</cp:revision>
  <dcterms:created xsi:type="dcterms:W3CDTF">2022-04-16T02:11:00Z</dcterms:created>
  <dcterms:modified xsi:type="dcterms:W3CDTF">2022-05-04T10:36:00Z</dcterms:modified>
</cp:coreProperties>
</file>